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tif" ContentType="image/tiff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Cs/>
        </w:rPr>
      </w:pPr>
      <w:r>
        <w:rPr>
          <w:b/>
          <w:bCs/>
        </w:rPr>
        <w:t>Supplement figure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Cs/>
          <w:sz w:val="22"/>
        </w:rPr>
      </w:pPr>
      <w:r>
        <w:rPr>
          <w:b/>
          <w:bCs/>
          <w:sz w:val="22"/>
        </w:rPr>
        <w:t>Fig. S1. Metabolic alteration with regards to central metabolomic pathways in JMUB217-derived mutants</w:t>
      </w:r>
    </w:p>
    <w:p>
      <w:pPr>
        <w:pStyle w:val="Normal"/>
        <w:spacing w:lineRule="auto" w:line="480"/>
        <w:rPr>
          <w:sz w:val="22"/>
        </w:rPr>
      </w:pPr>
      <w:r>
        <w:rPr>
          <w:rFonts w:cs="Times New Roman"/>
          <w:sz w:val="22"/>
        </w:rPr>
        <w:t>The total amount of metabolites involved in glycolysis and pentose phosphate pathway of JMUB217-derived mutants</w:t>
      </w:r>
      <w:r>
        <w:rPr>
          <w:sz w:val="22"/>
        </w:rPr>
        <w:t xml:space="preserve">. The </w:t>
      </w:r>
      <w:r>
        <w:rPr>
          <w:i/>
          <w:iCs/>
          <w:sz w:val="22"/>
        </w:rPr>
        <w:t>y</w:t>
      </w:r>
      <w:r>
        <w:rPr>
          <w:sz w:val="22"/>
        </w:rPr>
        <w:t>-axis represents the amount of intracellular metabolites (pmol) in 1 mL of cell suspension at OD</w:t>
      </w:r>
      <w:r>
        <w:rPr>
          <w:sz w:val="22"/>
          <w:vertAlign w:val="subscript"/>
        </w:rPr>
        <w:t>600</w:t>
      </w:r>
      <w:r>
        <w:rPr>
          <w:sz w:val="22"/>
        </w:rPr>
        <w:t xml:space="preserve"> = 1. Data represent means with standard error from three independent experiments. N.D., not detected. Mean values of intracellular metabolites of mutant strains were compared with that of wild-type (WT) via one-way ANOVA. *, </w:t>
      </w:r>
      <w:r>
        <w:rPr>
          <w:i/>
          <w:iCs/>
          <w:sz w:val="22"/>
        </w:rPr>
        <w:t>p</w:t>
      </w:r>
      <w:r>
        <w:rPr>
          <w:rFonts w:cs="ＭＳ 明朝" w:ascii="ＭＳ 明朝" w:hAnsi="ＭＳ 明朝"/>
          <w:sz w:val="22"/>
        </w:rPr>
        <w:t> </w:t>
      </w:r>
      <w:r>
        <w:rPr>
          <w:sz w:val="22"/>
        </w:rPr>
        <w:t>&lt;</w:t>
      </w:r>
      <w:r>
        <w:rPr>
          <w:rFonts w:cs="ＭＳ 明朝" w:ascii="ＭＳ 明朝" w:hAnsi="ＭＳ 明朝"/>
          <w:sz w:val="22"/>
        </w:rPr>
        <w:t> </w:t>
      </w:r>
      <w:r>
        <w:rPr>
          <w:sz w:val="22"/>
        </w:rPr>
        <w:t>0.05, **,</w:t>
      </w:r>
      <w:r>
        <w:rPr>
          <w:i/>
          <w:iCs/>
          <w:sz w:val="22"/>
        </w:rPr>
        <w:t xml:space="preserve"> p</w:t>
      </w:r>
      <w:r>
        <w:rPr>
          <w:rFonts w:cs="ＭＳ 明朝" w:ascii="ＭＳ 明朝" w:hAnsi="ＭＳ 明朝"/>
          <w:sz w:val="22"/>
        </w:rPr>
        <w:t> </w:t>
      </w:r>
      <w:r>
        <w:rPr>
          <w:sz w:val="22"/>
        </w:rPr>
        <w:t>&lt;</w:t>
      </w:r>
      <w:r>
        <w:rPr>
          <w:rFonts w:cs="ＭＳ 明朝" w:ascii="ＭＳ 明朝" w:hAnsi="ＭＳ 明朝"/>
          <w:sz w:val="22"/>
        </w:rPr>
        <w:t> </w:t>
      </w:r>
      <w:r>
        <w:rPr>
          <w:sz w:val="22"/>
        </w:rPr>
        <w:t xml:space="preserve">0.01, ***, </w:t>
      </w:r>
      <w:r>
        <w:rPr>
          <w:i/>
          <w:iCs/>
          <w:sz w:val="22"/>
        </w:rPr>
        <w:t>p</w:t>
      </w:r>
      <w:r>
        <w:rPr>
          <w:rFonts w:cs="ＭＳ 明朝" w:ascii="ＭＳ 明朝" w:hAnsi="ＭＳ 明朝"/>
          <w:sz w:val="22"/>
        </w:rPr>
        <w:t> </w:t>
      </w:r>
      <w:r>
        <w:rPr>
          <w:sz w:val="22"/>
        </w:rPr>
        <w:t>&lt;</w:t>
      </w:r>
      <w:r>
        <w:rPr>
          <w:rFonts w:cs="ＭＳ 明朝" w:ascii="ＭＳ 明朝" w:hAnsi="ＭＳ 明朝"/>
          <w:sz w:val="22"/>
        </w:rPr>
        <w:t> </w:t>
      </w:r>
      <w:r>
        <w:rPr>
          <w:sz w:val="22"/>
        </w:rPr>
        <w:t>0.001. Figs. 3-5 and S1 were constructed from data of the same metabolomics analysi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394960" cy="597408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597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Cs/>
        </w:rPr>
      </w:pPr>
      <w:r>
        <w:rPr>
          <w:b/>
          <w:bCs/>
        </w:rPr>
        <w:t>Table S2. Primer list used in this study.</w:t>
      </w:r>
    </w:p>
    <w:tbl>
      <w:tblPr>
        <w:tblW w:w="8598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  <w:tblLook w:firstRow="1" w:noVBand="1" w:lastRow="0" w:firstColumn="1" w:lastColumn="0" w:noHBand="0" w:val="04a0"/>
      </w:tblPr>
      <w:tblGrid>
        <w:gridCol w:w="1958"/>
        <w:gridCol w:w="3518"/>
        <w:gridCol w:w="3122"/>
      </w:tblGrid>
      <w:tr>
        <w:trPr>
          <w:trHeight w:val="264" w:hRule="atLeast"/>
        </w:trPr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primer name</w:t>
            </w:r>
          </w:p>
        </w:tc>
        <w:tc>
          <w:tcPr>
            <w:tcW w:w="35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sequence</w:t>
            </w:r>
          </w:p>
        </w:tc>
        <w:tc>
          <w:tcPr>
            <w:tcW w:w="3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note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pIMAY-DW-R2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GCCGCTCTAGAACTAGTGGATC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construction for mutation replacement plasmid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pIMAY-DW-F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CGCCCTATAGTGAGTCGTATT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construction for mutation replacement plasmid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pIMAY-N52rpoB-F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GCTTGATCGTCGTAAAATCGAC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construction for mutation replacement plasmid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pIMAY-N52rpoB-R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CAGCCATACCTAAGTGTAGCTC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construction for mutation replacement plasmid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pIMAY-N75rpoC-F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TACCCAGGTCAATTCGTTGC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construction for mutation replacement plasmid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pIMAY-N75rpoC-R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TACCACAGTCTTCTTCACGAAC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construction for mutation replacement plasmid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pIMAY-N43rpiA-F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GAAACCTTGAAGAACTTGAGCC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construction for mutation replacement plasmid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pIMAY-N43rpiA-R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TATCGCGTCTTGTTGGTGAC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construction for mutation replacement plasmid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pIMAY-MCS-F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AAGAATAAACTGCCAAAGCAT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plasmid detection and confirmation of plasmid sequence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pIMAY-MCS-R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TGGTGTCCCTGTTGATACC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plasmid detection and confirmation of plasmid sequence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N52rpoB-F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AGGACCTGGTGGTTTAACACGTG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plasmid detection and confirmation of plasmid sequence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N52rpoB-R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CAATATGAATAGAAGTATACACGTC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plasmid detection and confirmation of plasmid sequence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N52rpoB-F2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acgctatgacttagcaagcgtgg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confirmation for plasmid integration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N52rpoB-R2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cacgagccataccagcttcttc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confirmation for plasmid integration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N75rpoC-F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GTAAACAAGGTCGTTTCCGTC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plasmid detection and confirmation of plasmid sequence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N75rpoC-R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AAGTCTTTCATACGGTCTAACATC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plasmid detection and confirmation of plasmid sequence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N75rpoC-F2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gttgttgtagatccaggtccaac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confirmation for plasmid integration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N75rpoC-R2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tcatcagtttcaggatgacgaattg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confirmation for plasmid integration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N43rpiA-F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AACACCCTCTTGAGTGCCTAC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plasmid detection and confirmation of plasmid sequence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N43rpiA-R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GTGAAACCAGTTGAAGATAACCATG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plasmid detection and confirmation of plasmid sequence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N43rpiA-F2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tcgccatttcaacagcaatcg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confirmation for plasmid integration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N43rpiA-R2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ggaatcaatagcatcagtggttatag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confirmation for plasmid integration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mecA-RTPCR-F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GAAGTAGAAATGACTGAACGTCCG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qRT-PCR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mecA-RTPCR-R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CGTTGCGATCAATGTTACCGTAG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qRT-PCR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purF-RTPCR-F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aagcagcgcaactaacatatatgg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qRT-PCR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purF-RTPCR-R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tcgttccatttgatcatctttaatcgc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qRT-PCR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guaA-RTPCR-F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tggtccaaattcagtttatgaagaagg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qRT-PCR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guaA-RTPCR-R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ccgtattcacgttcattggcac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qRT-PCR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rho-F-qRT-PCR-2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tgaacgacttcagcagcttc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qRT-PCR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rho-R-qRT-PCR-2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gaaatagcgaatgcaatcagtacg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qRT-PCR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pBTBX2-F3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acgaactttaagaaggagatataccc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Construction for cCMP and cUMP overexpression plasmids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pBTBX2-R4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cggtggccgcggaacaaaac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Construction for cCMP and cUMP overexpression plasmids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pBTBX2-F3-pLC1dnF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atctccttcttaaagttcgtAGCTTATTTTAATTATACTCTATCAATGATAGAGTGTC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Construction for cCMP and cUMP overexpression plasmids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pBTBX2-R4-pLC1upR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gttttgttccgcggccaccgGGGGATCCGTCGACCTGCAGCCAAG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Construction for cCMP and cUMP overexpression plasmids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pLC1t2-N9_cUMPsyt-F1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tttaagaaggagatatacccATGAAAATAAGAGGCTATGATTACAAG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Construction for cCMP and cUMP overexpression plasmids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pLC1t2-N9_cUMPsyt-R1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ttgaattcgttgacgaattctTTAATCAATCATACCTGACTTAATCCATTCATC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Construction for cCMP and cUMP overexpression plasmids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pLC1t2-JMUB4998_cCMPsyt-F1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tttaagaaggagatatacccATGGACAATCACATAAAAATTTTTGACAATTTATTTC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Construction for cCMP and cUMP overexpression plasmids</w:t>
            </w:r>
          </w:p>
        </w:tc>
      </w:tr>
      <w:tr>
        <w:trPr>
          <w:trHeight w:val="264" w:hRule="atLeast"/>
        </w:trPr>
        <w:tc>
          <w:tcPr>
            <w:tcW w:w="19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pLC1t2-JMUB4998_cCMPsyt-R1</w:t>
            </w:r>
          </w:p>
        </w:tc>
        <w:tc>
          <w:tcPr>
            <w:tcW w:w="351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ttgaattcgttgacgaattctTCAATCCTCTATTCCTAATTTTCTCACTTCTC</w:t>
            </w:r>
          </w:p>
        </w:tc>
        <w:tc>
          <w:tcPr>
            <w:tcW w:w="312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</w:pPr>
            <w:r>
              <w:rPr>
                <w:rFonts w:eastAsia="HGPｺﾞｼｯｸM" w:cs="Calibri" w:cstheme="minorHAnsi"/>
                <w:color w:val="000000"/>
                <w:kern w:val="0"/>
                <w:szCs w:val="21"/>
                <w14:ligatures w14:val="none"/>
              </w:rPr>
              <w:t>Construction for cCMP and cUMP overexpression plasmid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614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ＭＳ 明朝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ＭＳ Ｐゴシック" w:cs="" w:asciiTheme="minorHAnsi" w:cstheme="minorBidi" w:eastAsiaTheme="minorEastAsia" w:hAnsiTheme="minorHAnsi"/>
        <w:kern w:val="2"/>
        <w:sz w:val="21"/>
        <w:szCs w:val="22"/>
        <w:lang w:val="en-US" w:eastAsia="ja-JP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135d4"/>
    <w:pPr>
      <w:widowControl/>
      <w:bidi w:val="0"/>
      <w:spacing w:before="0" w:after="0"/>
      <w:jc w:val="left"/>
    </w:pPr>
    <w:rPr>
      <w:rFonts w:ascii="Calibri" w:hAnsi="Calibri" w:eastAsia="ＭＳ Ｐゴシック" w:cs="" w:asciiTheme="minorHAnsi" w:cstheme="minorBidi" w:eastAsiaTheme="minorEastAsia" w:hAnsiTheme="minorHAnsi"/>
      <w:color w:val="auto"/>
      <w:kern w:val="2"/>
      <w:sz w:val="21"/>
      <w:szCs w:val="22"/>
      <w:lang w:val="en-US" w:eastAsia="ja-JP" w:bidi="ar-S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Style14" w:customStyle="1">
    <w:name w:val="ヘッダー (文字)"/>
    <w:basedOn w:val="DefaultParagraphFont"/>
    <w:link w:val="Header"/>
    <w:uiPriority w:val="99"/>
    <w:qFormat/>
    <w:rsid w:val="00d725e6"/>
    <w:rPr/>
  </w:style>
  <w:style w:type="character" w:styleId="Style15" w:customStyle="1">
    <w:name w:val="フッター (文字)"/>
    <w:basedOn w:val="DefaultParagraphFont"/>
    <w:link w:val="Footer"/>
    <w:uiPriority w:val="99"/>
    <w:qFormat/>
    <w:rsid w:val="00d725e6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Style14"/>
    <w:uiPriority w:val="99"/>
    <w:unhideWhenUsed/>
    <w:rsid w:val="00d725e6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link w:val="Style15"/>
    <w:uiPriority w:val="99"/>
    <w:unhideWhenUsed/>
    <w:rsid w:val="00d725e6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mbria-Calibri">
      <a:majorFont>
        <a:latin typeface="Cambria" panose="02040503050406030204"/>
        <a:ea typeface=""/>
        <a:cs typeface=""/>
        <a:font script="Jpan" typeface="ＭＳ Ｐゴシック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5.4.2$Windows_X86_64 LibreOffice_project/36ccfdc35048b057fd9854c757a8b67ec53977b6</Application>
  <AppVersion>15.0000</AppVersion>
  <Pages>10</Pages>
  <Words>377</Words>
  <Characters>3517</Characters>
  <CharactersWithSpaces>3773</CharactersWithSpaces>
  <Paragraphs>12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5T01:11:00Z</dcterms:created>
  <dc:creator>渡邊 真弥</dc:creator>
  <dc:description/>
  <dc:language>en-IN</dc:language>
  <cp:lastModifiedBy>渡邊 真弥</cp:lastModifiedBy>
  <dcterms:modified xsi:type="dcterms:W3CDTF">2024-04-09T10:2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